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23A87" w14:textId="42FEF041" w:rsidR="00311461" w:rsidRPr="0043293D" w:rsidRDefault="00311461" w:rsidP="00311461">
      <w:pPr>
        <w:pStyle w:val="MDPI31text"/>
        <w:ind w:left="0" w:firstLine="0"/>
      </w:pPr>
      <w:r>
        <w:t>S1: Recommended/ selected m</w:t>
      </w:r>
      <w:r w:rsidRPr="0043293D">
        <w:t>easures on the nine farms of the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311461" w:rsidRPr="00E853F8" w14:paraId="6A27E693" w14:textId="77777777" w:rsidTr="00311461">
        <w:tc>
          <w:tcPr>
            <w:tcW w:w="1271" w:type="dxa"/>
          </w:tcPr>
          <w:p w14:paraId="637B38E8" w14:textId="44B44ED3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1</w:t>
            </w:r>
          </w:p>
        </w:tc>
        <w:tc>
          <w:tcPr>
            <w:tcW w:w="7791" w:type="dxa"/>
          </w:tcPr>
          <w:p w14:paraId="5FC44245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Regular colostrum quality control</w:t>
            </w:r>
          </w:p>
          <w:p w14:paraId="072F3BD8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Check colostrum supply regularly (blood and Brix tool)</w:t>
            </w:r>
          </w:p>
          <w:p w14:paraId="3A177ABA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Disinfectant on dry floors</w:t>
            </w:r>
          </w:p>
          <w:p w14:paraId="0942FE71" w14:textId="1C4A4BBE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Check barn climate + pathogen detection by veterinarians</w:t>
            </w:r>
          </w:p>
        </w:tc>
      </w:tr>
      <w:tr w:rsidR="00311461" w:rsidRPr="00E853F8" w14:paraId="3C2318F7" w14:textId="77777777" w:rsidTr="00311461">
        <w:tc>
          <w:tcPr>
            <w:tcW w:w="1271" w:type="dxa"/>
          </w:tcPr>
          <w:p w14:paraId="17C59814" w14:textId="3F5BAE8E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2</w:t>
            </w:r>
          </w:p>
        </w:tc>
        <w:tc>
          <w:tcPr>
            <w:tcW w:w="7791" w:type="dxa"/>
          </w:tcPr>
          <w:p w14:paraId="7B052A8A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Calves receive an iron injection</w:t>
            </w:r>
          </w:p>
          <w:p w14:paraId="103DDD9B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 xml:space="preserve">Navel disinfection with iodine solution and gloves </w:t>
            </w:r>
          </w:p>
          <w:p w14:paraId="306B4552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Hay and water offered from day 1</w:t>
            </w:r>
          </w:p>
          <w:p w14:paraId="126808B7" w14:textId="498DC768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 xml:space="preserve">Pathogen diagnostics of respiratory diseases by </w:t>
            </w:r>
            <w:r w:rsidR="00E853F8">
              <w:rPr>
                <w:rFonts w:ascii="Times New Roman" w:hAnsi="Times New Roman"/>
                <w:sz w:val="22"/>
              </w:rPr>
              <w:t>v</w:t>
            </w:r>
            <w:r w:rsidRPr="00311461">
              <w:rPr>
                <w:rFonts w:ascii="Times New Roman" w:hAnsi="Times New Roman"/>
                <w:sz w:val="22"/>
              </w:rPr>
              <w:t>eterinarians</w:t>
            </w:r>
          </w:p>
        </w:tc>
      </w:tr>
      <w:tr w:rsidR="00311461" w:rsidRPr="00E853F8" w14:paraId="58ADE969" w14:textId="77777777" w:rsidTr="00311461">
        <w:tc>
          <w:tcPr>
            <w:tcW w:w="1271" w:type="dxa"/>
          </w:tcPr>
          <w:p w14:paraId="29819652" w14:textId="5FC5B91E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3</w:t>
            </w:r>
          </w:p>
        </w:tc>
        <w:tc>
          <w:tcPr>
            <w:tcW w:w="7791" w:type="dxa"/>
          </w:tcPr>
          <w:p w14:paraId="64B83805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Improvement in colostrum supply (target: 4 litres in the first 4 hours)</w:t>
            </w:r>
          </w:p>
          <w:p w14:paraId="0A49F5EE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Improvement in hygiene (target: daily re-littering)</w:t>
            </w:r>
          </w:p>
          <w:p w14:paraId="526C6455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Increase in the amount of feed (2x daily 5 litres or 3x daily)</w:t>
            </w:r>
          </w:p>
          <w:p w14:paraId="2351E58D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 xml:space="preserve">Written work instructions </w:t>
            </w:r>
          </w:p>
          <w:p w14:paraId="6B70926A" w14:textId="09BD24E4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Roof over calves’ igloos</w:t>
            </w:r>
          </w:p>
        </w:tc>
      </w:tr>
      <w:tr w:rsidR="00311461" w:rsidRPr="00311461" w14:paraId="71ABAC1F" w14:textId="77777777" w:rsidTr="00311461">
        <w:tc>
          <w:tcPr>
            <w:tcW w:w="1271" w:type="dxa"/>
          </w:tcPr>
          <w:p w14:paraId="22E0598E" w14:textId="42B2C894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4</w:t>
            </w:r>
          </w:p>
        </w:tc>
        <w:tc>
          <w:tcPr>
            <w:tcW w:w="7791" w:type="dxa"/>
          </w:tcPr>
          <w:p w14:paraId="556A8C9E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Cleaning and disinfection measures</w:t>
            </w:r>
          </w:p>
          <w:p w14:paraId="73A17212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Repeated colostrum administration</w:t>
            </w:r>
          </w:p>
          <w:p w14:paraId="13D87275" w14:textId="4BC8671F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Offering hay from day 1</w:t>
            </w:r>
          </w:p>
        </w:tc>
      </w:tr>
      <w:tr w:rsidR="00311461" w:rsidRPr="00E853F8" w14:paraId="48864221" w14:textId="77777777" w:rsidTr="00311461">
        <w:tc>
          <w:tcPr>
            <w:tcW w:w="1271" w:type="dxa"/>
          </w:tcPr>
          <w:p w14:paraId="64BFCED1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5</w:t>
            </w:r>
          </w:p>
          <w:p w14:paraId="61F71540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</w:tc>
        <w:tc>
          <w:tcPr>
            <w:tcW w:w="7791" w:type="dxa"/>
          </w:tcPr>
          <w:p w14:paraId="598691D2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Increase the amount of colostrum (4 litres)</w:t>
            </w:r>
          </w:p>
          <w:p w14:paraId="1A94FD1C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Regular colostrum quality control</w:t>
            </w:r>
          </w:p>
          <w:p w14:paraId="60BECA26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Pathogen diagnostics for respiratory diseases</w:t>
            </w:r>
          </w:p>
          <w:p w14:paraId="125E0FBD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Vaccination against calf flu</w:t>
            </w:r>
          </w:p>
          <w:p w14:paraId="5EF718FB" w14:textId="204828AE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Provide water and roughage from day 1</w:t>
            </w:r>
          </w:p>
        </w:tc>
      </w:tr>
      <w:tr w:rsidR="00311461" w:rsidRPr="00311461" w14:paraId="687EBA6C" w14:textId="77777777" w:rsidTr="00311461">
        <w:tc>
          <w:tcPr>
            <w:tcW w:w="1271" w:type="dxa"/>
          </w:tcPr>
          <w:p w14:paraId="61A3C9DF" w14:textId="2E4CDBD5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6</w:t>
            </w:r>
          </w:p>
        </w:tc>
        <w:tc>
          <w:tcPr>
            <w:tcW w:w="7791" w:type="dxa"/>
          </w:tcPr>
          <w:p w14:paraId="7CAFD3A2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Regular colostrum quality control</w:t>
            </w:r>
          </w:p>
          <w:p w14:paraId="0056EEF5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Earlier group housing (from day 21)</w:t>
            </w:r>
          </w:p>
          <w:p w14:paraId="638460B4" w14:textId="5597A26D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Water from day 1</w:t>
            </w:r>
          </w:p>
        </w:tc>
      </w:tr>
      <w:tr w:rsidR="00311461" w:rsidRPr="00E853F8" w14:paraId="16EBE739" w14:textId="77777777" w:rsidTr="00311461">
        <w:tc>
          <w:tcPr>
            <w:tcW w:w="1271" w:type="dxa"/>
          </w:tcPr>
          <w:p w14:paraId="60C2A3B0" w14:textId="07ADB6DC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7</w:t>
            </w:r>
          </w:p>
        </w:tc>
        <w:tc>
          <w:tcPr>
            <w:tcW w:w="7791" w:type="dxa"/>
          </w:tcPr>
          <w:p w14:paraId="1C4307C4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Daily littering of individual igloos</w:t>
            </w:r>
          </w:p>
          <w:p w14:paraId="528DA446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Use of cryptosporidia disinfectant</w:t>
            </w:r>
          </w:p>
          <w:p w14:paraId="1EE3E281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 xml:space="preserve">Stall climate analysis </w:t>
            </w:r>
          </w:p>
          <w:p w14:paraId="260E8AB4" w14:textId="7C053F05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Hay from day 1</w:t>
            </w:r>
          </w:p>
        </w:tc>
      </w:tr>
      <w:tr w:rsidR="00311461" w:rsidRPr="00311461" w14:paraId="1B4187FD" w14:textId="77777777" w:rsidTr="00311461">
        <w:tc>
          <w:tcPr>
            <w:tcW w:w="1271" w:type="dxa"/>
          </w:tcPr>
          <w:p w14:paraId="73122249" w14:textId="62CC72D3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8</w:t>
            </w:r>
          </w:p>
        </w:tc>
        <w:tc>
          <w:tcPr>
            <w:tcW w:w="7791" w:type="dxa"/>
          </w:tcPr>
          <w:p w14:paraId="79F19B6A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Stall climate analysis (and reduce respiratory diseases)</w:t>
            </w:r>
          </w:p>
          <w:p w14:paraId="44E43934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Maternal vaccination</w:t>
            </w:r>
          </w:p>
          <w:p w14:paraId="027357EF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Faster separation of cow and calf</w:t>
            </w:r>
          </w:p>
          <w:p w14:paraId="19BA4DA6" w14:textId="2E902253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Use of cryptosporidia disinfectant</w:t>
            </w:r>
          </w:p>
        </w:tc>
      </w:tr>
      <w:tr w:rsidR="00311461" w:rsidRPr="00E853F8" w14:paraId="4A2BE874" w14:textId="77777777" w:rsidTr="00311461">
        <w:tc>
          <w:tcPr>
            <w:tcW w:w="1271" w:type="dxa"/>
          </w:tcPr>
          <w:p w14:paraId="50A31FDD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</w:rPr>
            </w:pPr>
            <w:r w:rsidRPr="00311461">
              <w:rPr>
                <w:rFonts w:ascii="Times New Roman" w:hAnsi="Times New Roman"/>
                <w:b/>
                <w:bCs/>
                <w:sz w:val="22"/>
              </w:rPr>
              <w:t>Farm 9</w:t>
            </w:r>
          </w:p>
          <w:p w14:paraId="0AF7077B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7791" w:type="dxa"/>
          </w:tcPr>
          <w:p w14:paraId="1181870E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Check / change disinfectant</w:t>
            </w:r>
          </w:p>
          <w:p w14:paraId="3126E08E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Maternal vaccination</w:t>
            </w:r>
          </w:p>
          <w:p w14:paraId="3B817177" w14:textId="77777777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Offer hay (make canisters)</w:t>
            </w:r>
          </w:p>
          <w:p w14:paraId="41E6B148" w14:textId="1BCD89BF" w:rsidR="00311461" w:rsidRPr="00311461" w:rsidRDefault="00311461" w:rsidP="00311461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  <w:r w:rsidRPr="00311461">
              <w:rPr>
                <w:rFonts w:ascii="Times New Roman" w:hAnsi="Times New Roman"/>
                <w:sz w:val="22"/>
              </w:rPr>
              <w:t>Check colostrum supply (TP/IgG)</w:t>
            </w:r>
          </w:p>
        </w:tc>
      </w:tr>
    </w:tbl>
    <w:p w14:paraId="04A1851F" w14:textId="77777777" w:rsidR="00F24410" w:rsidRPr="00311461" w:rsidRDefault="00F24410">
      <w:pPr>
        <w:rPr>
          <w:rFonts w:cs="Times New Roman"/>
          <w:lang w:val="en-US"/>
        </w:rPr>
      </w:pPr>
    </w:p>
    <w:sectPr w:rsidR="00F24410" w:rsidRPr="003114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61"/>
    <w:rsid w:val="00311461"/>
    <w:rsid w:val="003F5675"/>
    <w:rsid w:val="0082598A"/>
    <w:rsid w:val="00AA0288"/>
    <w:rsid w:val="00CB6C6D"/>
    <w:rsid w:val="00E853F8"/>
    <w:rsid w:val="00F24410"/>
    <w:rsid w:val="00F3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110C7"/>
  <w15:chartTrackingRefBased/>
  <w15:docId w15:val="{4265B504-8C9F-4844-9040-C3B5B235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_Studium"/>
    <w:qFormat/>
    <w:rsid w:val="00CB6C6D"/>
    <w:pPr>
      <w:spacing w:line="36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311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11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114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114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114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1146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1146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1146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1146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11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11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11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1146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1146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1146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1146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1146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1146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11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11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1146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11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11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11461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1146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1146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11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11461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11461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Zchn"/>
    <w:qFormat/>
    <w:rsid w:val="00311461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Zchn">
    <w:name w:val="MDPI_3.1_text Zchn"/>
    <w:basedOn w:val="Policepardfaut"/>
    <w:link w:val="MDPI31text"/>
    <w:rsid w:val="00311461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Grilledutableau">
    <w:name w:val="Table Grid"/>
    <w:basedOn w:val="TableauNormal"/>
    <w:uiPriority w:val="39"/>
    <w:rsid w:val="00311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4</Characters>
  <Application>Microsoft Office Word</Application>
  <DocSecurity>0</DocSecurity>
  <Lines>10</Lines>
  <Paragraphs>2</Paragraphs>
  <ScaleCrop>false</ScaleCrop>
  <Company>Freie Universitaet Berlin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, Charlotte</dc:creator>
  <cp:keywords/>
  <dc:description/>
  <cp:lastModifiedBy>4JsL2gBYNKxFRm8z</cp:lastModifiedBy>
  <cp:revision>2</cp:revision>
  <dcterms:created xsi:type="dcterms:W3CDTF">2025-08-29T12:25:00Z</dcterms:created>
  <dcterms:modified xsi:type="dcterms:W3CDTF">2025-11-24T14:49:00Z</dcterms:modified>
</cp:coreProperties>
</file>